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281"/>
        <w:gridCol w:w="791"/>
        <w:gridCol w:w="1456"/>
        <w:gridCol w:w="1331"/>
        <w:gridCol w:w="1277"/>
        <w:gridCol w:w="1376"/>
        <w:gridCol w:w="1090"/>
        <w:gridCol w:w="1078"/>
        <w:gridCol w:w="1084"/>
        <w:gridCol w:w="1376"/>
        <w:gridCol w:w="1084"/>
        <w:gridCol w:w="1376"/>
      </w:tblGrid>
      <w:tr w:rsidR="00000000" w14:paraId="052C315E" w14:textId="77777777">
        <w:trPr>
          <w:cantSplit/>
          <w:tblHeader/>
        </w:trPr>
        <w:tc>
          <w:tcPr>
            <w:tcW w:w="0" w:type="auto"/>
            <w:gridSpan w:val="12"/>
            <w:hideMark/>
          </w:tcPr>
          <w:p w14:paraId="7E7FBABF" w14:textId="70CB87C1" w:rsidR="00000000" w:rsidRDefault="00234B0E">
            <w:pPr>
              <w:divId w:val="405029088"/>
              <w:rPr>
                <w:rFonts w:ascii="Verdana" w:eastAsia="Times New Roman" w:hAnsi="Verdana"/>
                <w:b/>
                <w:bCs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Supplementary Table 2: GRADE assessment of evidence</w:t>
            </w:r>
            <w:bookmarkStart w:id="0" w:name="_GoBack"/>
            <w:bookmarkEnd w:id="0"/>
          </w:p>
        </w:tc>
      </w:tr>
      <w:tr w:rsidR="00000000" w14:paraId="60583AF0" w14:textId="77777777">
        <w:trPr>
          <w:cantSplit/>
          <w:tblHeader/>
        </w:trPr>
        <w:tc>
          <w:tcPr>
            <w:tcW w:w="4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B6E9FEB" w14:textId="77777777" w:rsidR="00000000" w:rsidRDefault="00DC4844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 xml:space="preserve">Certainty assessment </w:t>
            </w:r>
          </w:p>
        </w:tc>
        <w:tc>
          <w:tcPr>
            <w:tcW w:w="0" w:type="auto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DF9B9C3" w14:textId="77777777" w:rsidR="00000000" w:rsidRDefault="00DC4844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 xml:space="preserve">Summary of findings </w:t>
            </w:r>
          </w:p>
        </w:tc>
      </w:tr>
      <w:tr w:rsidR="00000000" w14:paraId="6B1C500C" w14:textId="77777777">
        <w:trPr>
          <w:cantSplit/>
        </w:trPr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3DA05DF" w14:textId="77777777" w:rsidR="00000000" w:rsidRDefault="00DC4844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 xml:space="preserve">Participants 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(studies)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 xml:space="preserve">Follow up 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E1FF914" w14:textId="77777777" w:rsidR="00000000" w:rsidRDefault="00DC4844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BA34F87" w14:textId="77777777" w:rsidR="00000000" w:rsidRDefault="00DC4844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32ED107" w14:textId="77777777" w:rsidR="00000000" w:rsidRDefault="00DC4844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615AAFF" w14:textId="77777777" w:rsidR="00000000" w:rsidRDefault="00DC4844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84DCDFB" w14:textId="77777777" w:rsidR="00000000" w:rsidRDefault="00DC4844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BE402C1" w14:textId="77777777" w:rsidR="00000000" w:rsidRDefault="00DC4844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Overall certainty of evidence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54A8798" w14:textId="77777777" w:rsidR="00000000" w:rsidRDefault="00DC4844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Study event rates (%)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740B820" w14:textId="77777777" w:rsidR="00000000" w:rsidRDefault="00DC4844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elative effect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8E4584C" w14:textId="77777777" w:rsidR="00000000" w:rsidRDefault="00DC4844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Anticipated absolute effects</w:t>
            </w:r>
          </w:p>
        </w:tc>
      </w:tr>
      <w:tr w:rsidR="00000000" w14:paraId="7F833F89" w14:textId="77777777">
        <w:trPr>
          <w:cantSplit/>
        </w:trPr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837C0B0" w14:textId="77777777" w:rsidR="00000000" w:rsidRDefault="00DC4844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DE8022B" w14:textId="77777777" w:rsidR="00000000" w:rsidRDefault="00DC4844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8A80A7B" w14:textId="77777777" w:rsidR="00000000" w:rsidRDefault="00DC4844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1A6E8E0" w14:textId="77777777" w:rsidR="00000000" w:rsidRDefault="00DC4844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B40AB33" w14:textId="77777777" w:rsidR="00000000" w:rsidRDefault="00DC4844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AF4847E" w14:textId="77777777" w:rsidR="00000000" w:rsidRDefault="00DC4844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18B9BC1" w14:textId="77777777" w:rsidR="00000000" w:rsidRDefault="00DC4844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3E32DFA" w14:textId="77777777" w:rsidR="00000000" w:rsidRDefault="00DC4844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With VK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D67BB1D" w14:textId="77777777" w:rsidR="00000000" w:rsidRDefault="00DC4844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With DOAC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F824BEF" w14:textId="77777777" w:rsidR="00000000" w:rsidRDefault="00DC4844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4A7E82B" w14:textId="77777777" w:rsidR="00000000" w:rsidRDefault="00DC4844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with VK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8827304" w14:textId="77777777" w:rsidR="00000000" w:rsidRDefault="00DC4844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difference with DOAC</w:t>
            </w:r>
          </w:p>
        </w:tc>
      </w:tr>
      <w:tr w:rsidR="00000000" w14:paraId="721CA51B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692957DD" w14:textId="77777777" w:rsidR="00000000" w:rsidRDefault="00DC4844">
            <w:pPr>
              <w:divId w:val="1761677091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Bleeding</w:t>
            </w:r>
          </w:p>
        </w:tc>
      </w:tr>
      <w:tr w:rsidR="00000000" w14:paraId="0FB3D891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F6E542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113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8 observational studie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C5F6E8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very serious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9E0BA1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31082A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130396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7D3A2D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2DC264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VERY LOW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873B57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83/574 (14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FC373F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57/539 (10.6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E04007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RR 0.68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49 to 0.95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054C12" w14:textId="77777777" w:rsidR="00000000" w:rsidRDefault="00DC4844">
            <w:pPr>
              <w:jc w:val="center"/>
              <w:divId w:val="1306205321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145 per 1,000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442E5F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46 fewer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from 74 fewer to 7 fewer) </w:t>
            </w:r>
          </w:p>
        </w:tc>
      </w:tr>
      <w:tr w:rsidR="00000000" w14:paraId="57D9DDB7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0187F54B" w14:textId="77777777" w:rsidR="00000000" w:rsidRDefault="00DC4844">
            <w:pPr>
              <w:divId w:val="1209881342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Bleeding - Apixaban</w:t>
            </w:r>
          </w:p>
        </w:tc>
      </w:tr>
      <w:tr w:rsidR="00000000" w14:paraId="7ADB5CC1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1B9A69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491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3 observational studie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FF86C9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very serious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E2A24A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78BF7B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56C046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1B4187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ADBAE0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VERY LOW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E6ED55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42/367 (11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2B9412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12/124 (9.7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DC473D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RR 0.85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45 to 1.60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A5BAB1" w14:textId="77777777" w:rsidR="00000000" w:rsidRDefault="00DC4844">
            <w:pPr>
              <w:jc w:val="center"/>
              <w:divId w:val="1533955925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114 per 1,000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F7CF5F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17 fewer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from 63 fewer to 69 more) </w:t>
            </w:r>
          </w:p>
        </w:tc>
      </w:tr>
      <w:tr w:rsidR="00000000" w14:paraId="3E8BB84C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4C8251DF" w14:textId="77777777" w:rsidR="00000000" w:rsidRDefault="00DC4844">
            <w:pPr>
              <w:divId w:val="2103447046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Bleeding - Rivaroxaban</w:t>
            </w:r>
          </w:p>
        </w:tc>
      </w:tr>
      <w:tr w:rsidR="00000000" w14:paraId="42B57C20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29FEC0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509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4 observational studie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1EB5A3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very serious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2AF64C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379169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D22DC7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3313D1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8C21AD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VERY LOW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F4C125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46/387 (11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A24D02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17/122 (13.9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7111C8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RR 0.95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36 to 2.48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C3E724" w14:textId="77777777" w:rsidR="00000000" w:rsidRDefault="00DC4844">
            <w:pPr>
              <w:jc w:val="center"/>
              <w:divId w:val="83649321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119 per 1,000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8746D7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6 fewer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from 76 fewer to 176 more) </w:t>
            </w:r>
          </w:p>
        </w:tc>
      </w:tr>
      <w:tr w:rsidR="00000000" w14:paraId="6D529375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47679F2E" w14:textId="77777777" w:rsidR="00000000" w:rsidRDefault="00DC4844">
            <w:pPr>
              <w:divId w:val="1197233908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Bleeding - Dabigatran</w:t>
            </w:r>
          </w:p>
        </w:tc>
      </w:tr>
      <w:tr w:rsidR="00000000" w14:paraId="3C5B0C14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EFD0FD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485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4 observational studie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313986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very serious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78ABAF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5F48E4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7C3762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657B4C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38047F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VERY LOW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117FF0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46/387 (11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65E124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5/98 (5.1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7B22CD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RR 0.49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19 to 1.28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F31513" w14:textId="77777777" w:rsidR="00000000" w:rsidRDefault="00DC4844">
            <w:pPr>
              <w:jc w:val="center"/>
              <w:divId w:val="202056919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119 per 1,000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7C4474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61 fewer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from 96 fewer to 33 more) </w:t>
            </w:r>
          </w:p>
        </w:tc>
      </w:tr>
      <w:tr w:rsidR="00000000" w14:paraId="58D164F2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0BEB315D" w14:textId="77777777" w:rsidR="00000000" w:rsidRDefault="00DC4844">
            <w:pPr>
              <w:divId w:val="1900898437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 xml:space="preserve">Bleeding - </w:t>
            </w:r>
            <w:proofErr w:type="spellStart"/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Edoxaban</w:t>
            </w:r>
            <w:proofErr w:type="spellEnd"/>
          </w:p>
        </w:tc>
      </w:tr>
      <w:tr w:rsidR="00000000" w14:paraId="0DE95BD2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1A7F89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399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2 observational studie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9BB2FD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very serious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2E7670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82A16B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777417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AD77B0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D572E7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VERY LOW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A5EB33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40/346 (11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3CD0DB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3/53 (5.7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25266B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RR 0.41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13 to 1.27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3FADF0" w14:textId="77777777" w:rsidR="00000000" w:rsidRDefault="00DC4844">
            <w:pPr>
              <w:jc w:val="center"/>
              <w:divId w:val="747265430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116 per 1,000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00AC93" w14:textId="77777777" w:rsidR="00000000" w:rsidRDefault="00DC4844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68 fewer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from 101 fewer to 31 more) </w:t>
            </w:r>
          </w:p>
        </w:tc>
      </w:tr>
    </w:tbl>
    <w:p w14:paraId="4C7447A7" w14:textId="77777777" w:rsidR="00000000" w:rsidRDefault="00DC4844">
      <w:pPr>
        <w:pStyle w:val="NormalWeb"/>
        <w:spacing w:before="0" w:beforeAutospacing="0" w:after="0" w:afterAutospacing="0"/>
        <w:rPr>
          <w:rFonts w:ascii="Verdana" w:hAnsi="Verdana"/>
          <w:color w:val="000000"/>
          <w:sz w:val="16"/>
          <w:szCs w:val="16"/>
          <w:lang w:val="en"/>
        </w:rPr>
      </w:pP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CI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Confidence interval; </w:t>
      </w: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RR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Risk ratio</w:t>
      </w:r>
    </w:p>
    <w:p w14:paraId="23EDACA2" w14:textId="77777777" w:rsidR="00000000" w:rsidRDefault="00DC4844">
      <w:pPr>
        <w:pStyle w:val="Heading4"/>
        <w:rPr>
          <w:rFonts w:ascii="Verdana" w:eastAsia="Times New Roman" w:hAnsi="Verdana"/>
          <w:color w:val="000000"/>
          <w:lang w:val="en"/>
        </w:rPr>
      </w:pPr>
      <w:r>
        <w:rPr>
          <w:rFonts w:ascii="Verdana" w:eastAsia="Times New Roman" w:hAnsi="Verdana"/>
          <w:color w:val="000000"/>
          <w:lang w:val="en"/>
        </w:rPr>
        <w:lastRenderedPageBreak/>
        <w:t>Explanations</w:t>
      </w:r>
    </w:p>
    <w:p w14:paraId="700489F5" w14:textId="77777777" w:rsidR="00000000" w:rsidRDefault="00DC4844">
      <w:pPr>
        <w:divId w:val="1888099538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a. </w:t>
      </w: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Downgraded due to serious risk of bias in three studies and moderate risk of bias in four studies </w:t>
      </w:r>
    </w:p>
    <w:p w14:paraId="792D644D" w14:textId="77777777" w:rsidR="00000000" w:rsidRDefault="00DC4844">
      <w:pPr>
        <w:divId w:val="672034110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b. Downgraded considering the upper end of 95% CI are close to 1 and the results are not stable on sensitivity analysis </w:t>
      </w:r>
    </w:p>
    <w:p w14:paraId="5D6DD82E" w14:textId="77777777" w:rsidR="00000000" w:rsidRDefault="00DC4844">
      <w:pPr>
        <w:divId w:val="15739637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c. Downgraded due to moderate to ser</w:t>
      </w: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ious risk of bias in included studies </w:t>
      </w:r>
    </w:p>
    <w:p w14:paraId="5A0B4070" w14:textId="77777777" w:rsidR="00DC4844" w:rsidRDefault="00DC4844">
      <w:pPr>
        <w:divId w:val="351806693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d. Downgraded due to increased tendency of bleeding noted with DOAC in </w:t>
      </w:r>
      <w:proofErr w:type="spellStart"/>
      <w:r>
        <w:rPr>
          <w:rFonts w:ascii="Verdana" w:eastAsia="Times New Roman" w:hAnsi="Verdana"/>
          <w:color w:val="000000"/>
          <w:sz w:val="16"/>
          <w:szCs w:val="16"/>
          <w:lang w:val="en"/>
        </w:rPr>
        <w:t>Inokashi</w:t>
      </w:r>
      <w:proofErr w:type="spellEnd"/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 2021 </w:t>
      </w:r>
    </w:p>
    <w:sectPr w:rsidR="00DC4844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34A33"/>
    <w:rsid w:val="00234B0E"/>
    <w:rsid w:val="00C34A33"/>
    <w:rsid w:val="00DC4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6A1427"/>
  <w15:docId w15:val="{86756DB6-B46F-C349-9C68-260B6D0E1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</w:rPr>
  </w:style>
  <w:style w:type="paragraph" w:customStyle="1" w:styleId="title">
    <w:name w:val="title"/>
    <w:basedOn w:val="Normal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label">
    <w:name w:val="labe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ell">
    <w:name w:val="cell"/>
    <w:basedOn w:val="DefaultParagraphFont"/>
  </w:style>
  <w:style w:type="character" w:customStyle="1" w:styleId="block">
    <w:name w:val="block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649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0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44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56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5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7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41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02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6205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2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67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955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7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23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563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89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268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09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03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80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008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88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21-09-08T05:50:00Z</dcterms:created>
  <dcterms:modified xsi:type="dcterms:W3CDTF">2021-09-08T05:50:00Z</dcterms:modified>
</cp:coreProperties>
</file>